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AA798" w14:textId="3C76F7A1" w:rsidR="004817CE" w:rsidRDefault="002E5763">
      <w:r>
        <w:rPr>
          <w:noProof/>
        </w:rPr>
        <w:drawing>
          <wp:inline distT="0" distB="0" distL="0" distR="0" wp14:anchorId="6DAEA19C" wp14:editId="29805CDB">
            <wp:extent cx="8993027" cy="4600136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0" t="33755" r="4594" b="26161"/>
                    <a:stretch/>
                  </pic:blipFill>
                  <pic:spPr bwMode="auto">
                    <a:xfrm>
                      <a:off x="0" y="0"/>
                      <a:ext cx="9029721" cy="46189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06AC90" w14:textId="3E670866" w:rsidR="002E5763" w:rsidRPr="002E5763" w:rsidRDefault="002E5763" w:rsidP="002E5763">
      <w:pPr>
        <w:spacing w:line="480" w:lineRule="auto"/>
        <w:rPr>
          <w:lang w:val="en-GB"/>
        </w:rPr>
      </w:pPr>
      <w:r w:rsidRPr="00805843"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>3</w:t>
      </w:r>
      <w:r w:rsidRPr="00805843">
        <w:rPr>
          <w:b/>
          <w:bCs/>
          <w:lang w:val="en-US"/>
        </w:rPr>
        <w:t xml:space="preserve">: Relation of delayed recall-associated proteins with synaptic processes. </w:t>
      </w:r>
      <w:r w:rsidRPr="00805843">
        <w:rPr>
          <w:lang w:val="en-US"/>
        </w:rPr>
        <w:t xml:space="preserve">Enrichment analysis of synaptic processes, tested using the </w:t>
      </w:r>
      <w:proofErr w:type="spellStart"/>
      <w:r w:rsidRPr="00805843">
        <w:rPr>
          <w:lang w:val="en-US"/>
        </w:rPr>
        <w:t>SynGO</w:t>
      </w:r>
      <w:proofErr w:type="spellEnd"/>
      <w:r w:rsidRPr="00805843">
        <w:rPr>
          <w:lang w:val="en-US"/>
        </w:rPr>
        <w:t xml:space="preserve"> website (see Methods for further details). The enrichment analyses were conducted separately in each diagnostic group, selecting proteins of </w:t>
      </w:r>
      <w:r w:rsidRPr="00805843">
        <w:rPr>
          <w:lang w:val="en-US"/>
        </w:rPr>
        <w:lastRenderedPageBreak/>
        <w:t>which the interaction between protein level and diagnostic group had a p-value &lt; 0.1 and which additionally were related to delayed recall in that diagnostic group (p-value &lt; 0.05). Enrichment analysis of all synaptic genes is shown for an overview of synaptic proteins included in each dataset.</w:t>
      </w:r>
    </w:p>
    <w:sectPr w:rsidR="002E5763" w:rsidRPr="002E5763" w:rsidSect="002E576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B20"/>
    <w:rsid w:val="002D0694"/>
    <w:rsid w:val="002E5763"/>
    <w:rsid w:val="004817CE"/>
    <w:rsid w:val="00B24B20"/>
    <w:rsid w:val="00E04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45D173"/>
  <w15:chartTrackingRefBased/>
  <w15:docId w15:val="{15278AA0-937C-40C1-975E-3CE976B74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173A02-520C-46DE-B635-1530EB6F48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2</Words>
  <Characters>509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Wesenhagen</dc:creator>
  <cp:keywords/>
  <dc:description/>
  <cp:lastModifiedBy>Kirsten Wesenhagen</cp:lastModifiedBy>
  <cp:revision>2</cp:revision>
  <dcterms:created xsi:type="dcterms:W3CDTF">2022-03-14T11:41:00Z</dcterms:created>
  <dcterms:modified xsi:type="dcterms:W3CDTF">2022-03-14T11:43:00Z</dcterms:modified>
</cp:coreProperties>
</file>